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FA5E3" w14:textId="77777777" w:rsidR="00BF2D19" w:rsidRPr="00F20CA4" w:rsidRDefault="00BF2D19" w:rsidP="00BF2D19">
      <w:pPr>
        <w:pStyle w:val="BasistekstIKNL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upplementary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information</w:t>
      </w:r>
    </w:p>
    <w:p w14:paraId="187BB2D5" w14:textId="77777777" w:rsidR="00BF2D19" w:rsidRDefault="00BF2D19" w:rsidP="00BF2D19">
      <w:pPr>
        <w:pStyle w:val="BasistekstIKNL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1 </w:t>
      </w:r>
      <w:r w:rsidRPr="00F20CA4"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GB"/>
        </w:rPr>
        <w:t>A</w:t>
      </w:r>
      <w:r w:rsidRPr="00F20CA4">
        <w:rPr>
          <w:rFonts w:ascii="Times New Roman" w:hAnsi="Times New Roman" w:cs="Times New Roman"/>
          <w:sz w:val="22"/>
          <w:szCs w:val="22"/>
          <w:lang w:val="en-GB"/>
        </w:rPr>
        <w:t>: Characteristics of study population, subdivided by cancer or no cancer diagnosi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>Belgium</w:t>
      </w:r>
    </w:p>
    <w:tbl>
      <w:tblPr>
        <w:tblStyle w:val="Lijsttabel3"/>
        <w:tblW w:w="10296" w:type="dxa"/>
        <w:tblLayout w:type="fixed"/>
        <w:tblLook w:val="04A0" w:firstRow="1" w:lastRow="0" w:firstColumn="1" w:lastColumn="0" w:noHBand="0" w:noVBand="1"/>
      </w:tblPr>
      <w:tblGrid>
        <w:gridCol w:w="4909"/>
        <w:gridCol w:w="1701"/>
        <w:gridCol w:w="1701"/>
        <w:gridCol w:w="1985"/>
      </w:tblGrid>
      <w:tr w:rsidR="00BF2D19" w:rsidRPr="00F20CA4" w14:paraId="0197AD17" w14:textId="77777777" w:rsidTr="00B7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09" w:type="dxa"/>
          </w:tcPr>
          <w:p w14:paraId="5C886626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77C3B8A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l patients</w:t>
            </w:r>
          </w:p>
          <w:p w14:paraId="2A902B1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63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7D13F2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 patients</w:t>
            </w:r>
          </w:p>
          <w:p w14:paraId="3170D7C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5</w:t>
            </w:r>
          </w:p>
        </w:tc>
        <w:tc>
          <w:tcPr>
            <w:tcW w:w="1985" w:type="dxa"/>
          </w:tcPr>
          <w:p w14:paraId="51126C5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cancer patients</w:t>
            </w:r>
          </w:p>
          <w:p w14:paraId="4AD251C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8</w:t>
            </w:r>
          </w:p>
        </w:tc>
      </w:tr>
      <w:tr w:rsidR="00BF2D19" w:rsidRPr="00F20CA4" w14:paraId="0FEFD0BA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32D7F983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F20CA4">
              <w:rPr>
                <w:rFonts w:ascii="Times New Roman" w:hAnsi="Times New Roman" w:cs="Times New Roman"/>
                <w:u w:val="single"/>
                <w:lang w:val="en-GB"/>
              </w:rPr>
              <w:t>Sociodemographic characteristic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28BEC3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CF2906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0999B8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6B9B82DF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7E2724C4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ge, median (range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3EBA720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1B670D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1F145F5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BF2D19" w:rsidRPr="00F20CA4" w14:paraId="04F53DCD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47F88A2A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ge group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4D94F7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FCB4D4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560284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56031C81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4F50A26F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&lt;65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37468A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03E05AF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510F60D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2F241CE7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50695921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65-84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748D1FC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508F87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24320CD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0F1EB8BC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1775A09D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≥85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69F609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B48FAC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39C9D5E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375D7440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28A1CD47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 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24CF37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D25BBF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BA86CA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1AE08B8A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1741819C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Gender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471606A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30A0B5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362A85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66AB344D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3355EBA0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lang w:val="en-GB"/>
              </w:rPr>
              <w:t>Male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23D1F5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DE7E14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43BA8C7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2%)</w:t>
            </w:r>
          </w:p>
        </w:tc>
      </w:tr>
      <w:tr w:rsidR="00BF2D19" w:rsidRPr="00F20CA4" w14:paraId="7DF64702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510258F8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lang w:val="en-GB"/>
              </w:rPr>
              <w:t>Female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21C0A9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8D0382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1706E11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5DFF8833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6C0F0A24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804EF0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051D0C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DC447B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7CE3AEDF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2F18F521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  <w:t>End-of-life c</w:t>
            </w:r>
            <w:r w:rsidRPr="00F20CA4"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  <w:t>are characteristic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B80BC5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4C64F2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6D6E38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2232CAD2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5B89261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Longest place of residence last year of life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54D4665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366B59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650BB6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135DB71B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119B90B1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At home/with family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80A84D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696B18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3E24585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282713ED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0D4654D0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 xml:space="preserve">Care home 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5E30666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01D5A27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7BC74EC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3A46FCD4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7E342277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311B385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C4D97C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7C3B6C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28DAF2E9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505E2E60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Palliative care by GP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4825FF2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4BA52A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B02E36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603B80C0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72A59E39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until deat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56B3D8C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C90560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584167E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66B180FB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65C7274E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but not until death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43BC83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47C702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54E8166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3446AE60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2AE0329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28BC1DE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53D3F0D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04CC7F9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7094E7B2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169C6468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8C4A0D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A5BB87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BBF9A7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5A24B422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1B89812A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Multidisciplinary (specialist) palliative care initiative involved last 3 months of life, n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052CF88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9465B4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B29B58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3C5C4807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D1F64E0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486DCE2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78978E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2FF09A4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27BC0FC9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3B43F608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3942614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  <w:bottom w:val="single" w:sz="4" w:space="0" w:color="000000" w:themeColor="text1"/>
            </w:tcBorders>
          </w:tcPr>
          <w:p w14:paraId="429BC35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6CA2419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</w:tbl>
    <w:p w14:paraId="74B64D49" w14:textId="77777777" w:rsidR="00BF2D19" w:rsidRDefault="00BF2D19" w:rsidP="00BF2D19">
      <w:pPr>
        <w:pStyle w:val="BasistekstIKNL"/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A439DF">
        <w:rPr>
          <w:rFonts w:ascii="Times New Roman" w:hAnsi="Times New Roman" w:cs="Times New Roman"/>
          <w:i/>
          <w:iCs/>
          <w:lang w:val="en-US"/>
        </w:rPr>
        <w:t>Missings ≤5% are not reported</w:t>
      </w:r>
    </w:p>
    <w:p w14:paraId="10BFDD5D" w14:textId="77777777" w:rsidR="00BF2D19" w:rsidRPr="00F30BBC" w:rsidRDefault="00BF2D19" w:rsidP="00BF2D19">
      <w:pPr>
        <w:pStyle w:val="BasistekstIKNL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B9BE55E" w14:textId="77777777" w:rsidR="00BF2D19" w:rsidRPr="00F30BBC" w:rsidRDefault="00BF2D19" w:rsidP="00BF2D19">
      <w:pPr>
        <w:rPr>
          <w:rFonts w:ascii="Times New Roman" w:hAnsi="Times New Roman" w:cs="Times New Roman"/>
          <w:lang w:val="en-US"/>
        </w:rPr>
      </w:pPr>
      <w:r w:rsidRPr="00F30BBC">
        <w:rPr>
          <w:rFonts w:ascii="Times New Roman" w:hAnsi="Times New Roman" w:cs="Times New Roman"/>
          <w:lang w:val="en-US"/>
        </w:rPr>
        <w:br w:type="page"/>
      </w:r>
    </w:p>
    <w:p w14:paraId="16BB23EA" w14:textId="77777777" w:rsidR="00BF2D19" w:rsidRDefault="00BF2D19" w:rsidP="00BF2D19">
      <w:pPr>
        <w:pStyle w:val="BasistekstIKNL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1 </w:t>
      </w:r>
      <w:r w:rsidRPr="00F20CA4"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GB"/>
        </w:rPr>
        <w:t>B</w:t>
      </w:r>
      <w:r w:rsidRPr="00F20CA4">
        <w:rPr>
          <w:rFonts w:ascii="Times New Roman" w:hAnsi="Times New Roman" w:cs="Times New Roman"/>
          <w:sz w:val="22"/>
          <w:szCs w:val="22"/>
          <w:lang w:val="en-GB"/>
        </w:rPr>
        <w:t>: Characteristics of study population, subdivided by cancer or no cancer diagnosi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902D56"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>The Netherlands</w:t>
      </w:r>
    </w:p>
    <w:tbl>
      <w:tblPr>
        <w:tblStyle w:val="Lijsttabel3"/>
        <w:tblW w:w="10296" w:type="dxa"/>
        <w:tblLayout w:type="fixed"/>
        <w:tblLook w:val="04A0" w:firstRow="1" w:lastRow="0" w:firstColumn="1" w:lastColumn="0" w:noHBand="0" w:noVBand="1"/>
      </w:tblPr>
      <w:tblGrid>
        <w:gridCol w:w="4909"/>
        <w:gridCol w:w="1701"/>
        <w:gridCol w:w="1701"/>
        <w:gridCol w:w="1985"/>
      </w:tblGrid>
      <w:tr w:rsidR="00BF2D19" w:rsidRPr="00F20CA4" w14:paraId="6EABFDBA" w14:textId="77777777" w:rsidTr="00B7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09" w:type="dxa"/>
          </w:tcPr>
          <w:p w14:paraId="245D768A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30995E4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l patients</w:t>
            </w:r>
          </w:p>
          <w:p w14:paraId="06C1C07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2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5200D7A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 patients</w:t>
            </w:r>
          </w:p>
          <w:p w14:paraId="055D7C9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8</w:t>
            </w:r>
          </w:p>
        </w:tc>
        <w:tc>
          <w:tcPr>
            <w:tcW w:w="1985" w:type="dxa"/>
          </w:tcPr>
          <w:p w14:paraId="6E8116F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cancer patients</w:t>
            </w:r>
          </w:p>
          <w:p w14:paraId="695B4D2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4</w:t>
            </w:r>
          </w:p>
        </w:tc>
      </w:tr>
      <w:tr w:rsidR="00BF2D19" w:rsidRPr="00F20CA4" w14:paraId="60D3E6F8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5731AE9F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F20CA4">
              <w:rPr>
                <w:rFonts w:ascii="Times New Roman" w:hAnsi="Times New Roman" w:cs="Times New Roman"/>
                <w:u w:val="single"/>
                <w:lang w:val="en-GB"/>
              </w:rPr>
              <w:t>Sociodemographic characteristic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804F2E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0E6C23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FB6547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69BBD6E7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3C50B4B3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ge, median (range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7F31137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8C581C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27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6C112B6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BF2D19" w:rsidRPr="00F20CA4" w14:paraId="6117DB1E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663041BE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ge group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457107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B1F2AB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5B5F8D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52F73B9E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6B3E02B6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&lt;65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44FAE0C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78DF20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4B8BF30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164D02DA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71B701B3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65-84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4C9200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02DF351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480581A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5A56F067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23731B5F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≥85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1EDCB8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AA4CBF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4F325E4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60%)</w:t>
            </w:r>
          </w:p>
        </w:tc>
      </w:tr>
      <w:tr w:rsidR="00BF2D19" w:rsidRPr="00F20CA4" w14:paraId="3B4441C7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545184DF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 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5663369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73298B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B1AB95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49508797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449C319B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Gender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3727D7A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0E8830E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9C8D99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0E3D2CBE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316E90DC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lang w:val="en-GB"/>
              </w:rPr>
              <w:t>Male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79B81C1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719915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1AE9967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2%)</w:t>
            </w:r>
          </w:p>
        </w:tc>
      </w:tr>
      <w:tr w:rsidR="00BF2D19" w:rsidRPr="00F20CA4" w14:paraId="6BB4CFBC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5BEA37A2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lang w:val="en-GB"/>
              </w:rPr>
              <w:t>Female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43652E0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BA4674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0D1B4F1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006F7337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12923E9C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F789BF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103726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C47901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4CFA5A7C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EA3A294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  <w:t>End-of-life c</w:t>
            </w:r>
            <w:r w:rsidRPr="00F20CA4"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  <w:t>are characteristic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76A0D7F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389052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A968F0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072E7CAF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3B6E1772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Longest place of residence last year of life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986466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F48D7E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88EBE7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00A0D6E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1D71ECB0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At home/with family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3691EEB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82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780712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35808F6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0048DD96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3CB1F27A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 xml:space="preserve">Care home 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1B0110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A8A2A2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118040F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18FE643B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06696A29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151A4FE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D7760A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7C418F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68AB60DA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7257F8E8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Palliative care by GP, n (%)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*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33F4D57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52AD1EF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689346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39215A56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11AF6F74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until deat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125369F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51504B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3263C8F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%)</w:t>
            </w:r>
          </w:p>
        </w:tc>
      </w:tr>
      <w:tr w:rsidR="00BF2D19" w:rsidRPr="00F20CA4" w14:paraId="0C3B0828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F936E55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but not until death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5FC8B9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484227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7C2AACF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75C1E48B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FB49A75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5E964F9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7796DC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1875AED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3D7B8281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2A69924C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F1E335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4A57B1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B70B27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5F1929EE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64A71B2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Multidisciplinary (specialist) palliative care initiative involved last 3 months of life, n (%)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30F8838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8DB491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F8F7F7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18622DB1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636A706B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567945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1B35EF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094E355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239FB259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097FB147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2C0995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  <w:bottom w:val="single" w:sz="4" w:space="0" w:color="000000" w:themeColor="text1"/>
            </w:tcBorders>
          </w:tcPr>
          <w:p w14:paraId="31C70F9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3CAF140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</w:tbl>
    <w:p w14:paraId="4089D274" w14:textId="77777777" w:rsidR="00BF2D19" w:rsidRDefault="00BF2D19" w:rsidP="00BF2D19">
      <w:pPr>
        <w:pStyle w:val="BasistekstIKNL"/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A439DF">
        <w:rPr>
          <w:rFonts w:ascii="Times New Roman" w:hAnsi="Times New Roman" w:cs="Times New Roman"/>
          <w:i/>
          <w:iCs/>
          <w:lang w:val="en-US"/>
        </w:rPr>
        <w:t>Missings ≤5% are not reported</w:t>
      </w:r>
    </w:p>
    <w:p w14:paraId="025B88FB" w14:textId="77777777" w:rsidR="00BF2D19" w:rsidRPr="00F30BBC" w:rsidRDefault="00BF2D19" w:rsidP="00BF2D19">
      <w:pPr>
        <w:pStyle w:val="BasistekstIKNL"/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F30BBC">
        <w:rPr>
          <w:rFonts w:ascii="Times New Roman" w:hAnsi="Times New Roman" w:cs="Times New Roman"/>
          <w:i/>
          <w:iCs/>
          <w:lang w:val="en-US"/>
        </w:rPr>
        <w:t>* Missings 6.4% (cancer 9.1% vs non-cancer 2.0%)</w:t>
      </w:r>
    </w:p>
    <w:p w14:paraId="0CA2BAB0" w14:textId="77777777" w:rsidR="00BF2D19" w:rsidRPr="00F30BBC" w:rsidRDefault="00BF2D19" w:rsidP="00BF2D19">
      <w:pPr>
        <w:pStyle w:val="BasistekstIKNL"/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F30BBC">
        <w:rPr>
          <w:rFonts w:ascii="Times New Roman" w:hAnsi="Times New Roman" w:cs="Times New Roman"/>
          <w:i/>
          <w:iCs/>
          <w:lang w:val="en-US"/>
        </w:rPr>
        <w:t>** Missings 13 % (cancer 14% vs non-cancer 13%)</w:t>
      </w:r>
    </w:p>
    <w:p w14:paraId="59E09993" w14:textId="77777777" w:rsidR="00BF2D19" w:rsidRDefault="00BF2D19" w:rsidP="00BF2D19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870909C" w14:textId="77777777" w:rsidR="00BF2D19" w:rsidRDefault="00BF2D19" w:rsidP="00BF2D19">
      <w:pPr>
        <w:pStyle w:val="BasistekstIKNL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1 </w:t>
      </w:r>
      <w:r w:rsidRPr="00F20CA4"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GB"/>
        </w:rPr>
        <w:t>C</w:t>
      </w:r>
      <w:r w:rsidRPr="00F20CA4">
        <w:rPr>
          <w:rFonts w:ascii="Times New Roman" w:hAnsi="Times New Roman" w:cs="Times New Roman"/>
          <w:sz w:val="22"/>
          <w:szCs w:val="22"/>
          <w:lang w:val="en-GB"/>
        </w:rPr>
        <w:t>: Characteristics of study population, subdivided by cancer or no cancer diagnosi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>Italy</w:t>
      </w:r>
    </w:p>
    <w:tbl>
      <w:tblPr>
        <w:tblStyle w:val="Lijsttabel3"/>
        <w:tblW w:w="10296" w:type="dxa"/>
        <w:tblLayout w:type="fixed"/>
        <w:tblLook w:val="04A0" w:firstRow="1" w:lastRow="0" w:firstColumn="1" w:lastColumn="0" w:noHBand="0" w:noVBand="1"/>
      </w:tblPr>
      <w:tblGrid>
        <w:gridCol w:w="4909"/>
        <w:gridCol w:w="1701"/>
        <w:gridCol w:w="1701"/>
        <w:gridCol w:w="1985"/>
      </w:tblGrid>
      <w:tr w:rsidR="00BF2D19" w:rsidRPr="00F20CA4" w14:paraId="3EA4CC8D" w14:textId="77777777" w:rsidTr="00B7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09" w:type="dxa"/>
          </w:tcPr>
          <w:p w14:paraId="316870A9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0EB6E1E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l patients</w:t>
            </w:r>
          </w:p>
          <w:p w14:paraId="1904507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5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558F323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 patients</w:t>
            </w:r>
          </w:p>
          <w:p w14:paraId="7185DA5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8</w:t>
            </w:r>
          </w:p>
        </w:tc>
        <w:tc>
          <w:tcPr>
            <w:tcW w:w="1985" w:type="dxa"/>
          </w:tcPr>
          <w:p w14:paraId="3716399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cancer patients</w:t>
            </w:r>
          </w:p>
          <w:p w14:paraId="6AAB09D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7</w:t>
            </w:r>
          </w:p>
        </w:tc>
      </w:tr>
      <w:tr w:rsidR="00BF2D19" w:rsidRPr="00F20CA4" w14:paraId="78F672D8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53482273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F20CA4">
              <w:rPr>
                <w:rFonts w:ascii="Times New Roman" w:hAnsi="Times New Roman" w:cs="Times New Roman"/>
                <w:u w:val="single"/>
                <w:lang w:val="en-GB"/>
              </w:rPr>
              <w:t>Sociodemographic characteristic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15E7ED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13457D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019CDB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90E2510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21A0C89A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ge, median (range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303C6E1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957963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502B52A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BF2D19" w:rsidRPr="00F20CA4" w14:paraId="5C16AEDB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1EB0953B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ge group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7759B7A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7E8270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02D7CB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0D8B2860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6D3EE5BE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&lt;65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100903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DA9D19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66DB7E5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6D55470D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2E98B102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65-84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32CB742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234525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6C46A5D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7A6692F6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7B93BA06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≥85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D54859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5E95029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1591188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371DE3C2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4C20CFBE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 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1CE86E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0B1A7F2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28C9AD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13C8FD96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10B74A4B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Gender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2A9D74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8B52CF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98BD07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3C182471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20B5183E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lang w:val="en-GB"/>
              </w:rPr>
              <w:t>Male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5E6FD79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03ADB5B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3A21C1E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7C6E5FD9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053ACA03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lang w:val="en-GB"/>
              </w:rPr>
              <w:t>Female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3B64891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AEC137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6DB2B8F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595F6FD9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316007BC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4C15938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2C9B93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FD494D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003E8FE1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3D52ACF3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  <w:t>End-of-life c</w:t>
            </w:r>
            <w:r w:rsidRPr="00F20CA4"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  <w:t>are characteristic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7C1CD4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50EDF9C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495572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4A1C2E96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7B224A21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Longest place of residence last year of life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D82D85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FB154B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10CFB9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67305F82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363417D2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At home/with family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782994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83EDEE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5EFB3BC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609C9DC0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5CCFCDB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 xml:space="preserve">Care home 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40D365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9EAD78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715B8F7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32489CEC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735CCBF4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4A093D7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5F88A2F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7E11E0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0893A8A6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26B8E90C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Palliative care by GP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ED126A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58C3F44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080644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47C30A28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23B9AC44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until deat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25127CE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514D84D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25EE731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34B9DE00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20698C95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but not until death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C42E0C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CB547E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5193F8B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24A5D77F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59866517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13E0FAF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907FCB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0276DA6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722F712E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0948E574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4C97541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48255C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722193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104F619B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2115F61D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Multidisciplinary (specialist) palliative care initiative involved last 3 months of life, n (%)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628F688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2A9495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36FBA6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3C78045B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50603CC4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70813A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BE6CF7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50B14A3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52ED42EB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634BE6A1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71DBAAF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  <w:bottom w:val="single" w:sz="4" w:space="0" w:color="000000" w:themeColor="text1"/>
            </w:tcBorders>
          </w:tcPr>
          <w:p w14:paraId="1339D47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2C97B45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</w:tbl>
    <w:p w14:paraId="732D13C0" w14:textId="77777777" w:rsidR="00BF2D19" w:rsidRDefault="00BF2D19" w:rsidP="00BF2D19">
      <w:pPr>
        <w:pStyle w:val="BasistekstIKNL"/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A439DF">
        <w:rPr>
          <w:rFonts w:ascii="Times New Roman" w:hAnsi="Times New Roman" w:cs="Times New Roman"/>
          <w:i/>
          <w:iCs/>
          <w:lang w:val="en-US"/>
        </w:rPr>
        <w:t>Missings ≤5% are not reported</w:t>
      </w:r>
    </w:p>
    <w:p w14:paraId="235B998C" w14:textId="77777777" w:rsidR="00BF2D19" w:rsidRPr="00F30BBC" w:rsidRDefault="00BF2D19" w:rsidP="00BF2D19">
      <w:pPr>
        <w:pStyle w:val="BasistekstIKNL"/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F30BBC">
        <w:rPr>
          <w:rFonts w:ascii="Times New Roman" w:hAnsi="Times New Roman" w:cs="Times New Roman"/>
          <w:i/>
          <w:iCs/>
          <w:lang w:val="en-US"/>
        </w:rPr>
        <w:t>* Missings 7.8% (cancer 6.3% vs non-cancer 8.8%)</w:t>
      </w:r>
    </w:p>
    <w:p w14:paraId="0C1E5FD0" w14:textId="77777777" w:rsidR="00BF2D19" w:rsidRPr="00F30BBC" w:rsidRDefault="00BF2D19" w:rsidP="00BF2D19">
      <w:pPr>
        <w:rPr>
          <w:rFonts w:ascii="Times New Roman" w:hAnsi="Times New Roman" w:cs="Times New Roman"/>
          <w:lang w:val="en-US"/>
        </w:rPr>
      </w:pPr>
      <w:r w:rsidRPr="00F30BBC">
        <w:rPr>
          <w:rFonts w:ascii="Times New Roman" w:hAnsi="Times New Roman" w:cs="Times New Roman"/>
          <w:lang w:val="en-US"/>
        </w:rPr>
        <w:br w:type="page"/>
      </w:r>
    </w:p>
    <w:p w14:paraId="044E5AC6" w14:textId="77777777" w:rsidR="00BF2D19" w:rsidRDefault="00BF2D19" w:rsidP="00BF2D19">
      <w:pPr>
        <w:pStyle w:val="BasistekstIKNL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1 </w:t>
      </w:r>
      <w:r w:rsidRPr="00F20CA4"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GB"/>
        </w:rPr>
        <w:t>D</w:t>
      </w:r>
      <w:r w:rsidRPr="00F20CA4">
        <w:rPr>
          <w:rFonts w:ascii="Times New Roman" w:hAnsi="Times New Roman" w:cs="Times New Roman"/>
          <w:sz w:val="22"/>
          <w:szCs w:val="22"/>
          <w:lang w:val="en-GB"/>
        </w:rPr>
        <w:t>: Characteristics of study population, subdivided by cancer or no cancer diagnosi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>Spain</w:t>
      </w:r>
    </w:p>
    <w:tbl>
      <w:tblPr>
        <w:tblStyle w:val="Lijsttabel3"/>
        <w:tblW w:w="10296" w:type="dxa"/>
        <w:tblLayout w:type="fixed"/>
        <w:tblLook w:val="04A0" w:firstRow="1" w:lastRow="0" w:firstColumn="1" w:lastColumn="0" w:noHBand="0" w:noVBand="1"/>
      </w:tblPr>
      <w:tblGrid>
        <w:gridCol w:w="4909"/>
        <w:gridCol w:w="1701"/>
        <w:gridCol w:w="1701"/>
        <w:gridCol w:w="1985"/>
      </w:tblGrid>
      <w:tr w:rsidR="00BF2D19" w:rsidRPr="00F20CA4" w14:paraId="5655CA53" w14:textId="77777777" w:rsidTr="00B7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09" w:type="dxa"/>
          </w:tcPr>
          <w:p w14:paraId="4CFD17D9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2488C95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l patients</w:t>
            </w:r>
          </w:p>
          <w:p w14:paraId="2EA0922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6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112C41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 patients</w:t>
            </w:r>
          </w:p>
          <w:p w14:paraId="27F8B65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3</w:t>
            </w:r>
          </w:p>
        </w:tc>
        <w:tc>
          <w:tcPr>
            <w:tcW w:w="1985" w:type="dxa"/>
          </w:tcPr>
          <w:p w14:paraId="0B77EC3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cancer patients</w:t>
            </w:r>
          </w:p>
          <w:p w14:paraId="12AEC8B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3</w:t>
            </w:r>
          </w:p>
        </w:tc>
      </w:tr>
      <w:tr w:rsidR="00BF2D19" w:rsidRPr="00F20CA4" w14:paraId="53E65085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343FA972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F20CA4">
              <w:rPr>
                <w:rFonts w:ascii="Times New Roman" w:hAnsi="Times New Roman" w:cs="Times New Roman"/>
                <w:u w:val="single"/>
                <w:lang w:val="en-GB"/>
              </w:rPr>
              <w:t>Sociodemographic characteristic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954455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00F50D0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40160A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2B08EDD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45ABDFCC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ge, median (range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DB57B0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63CFD2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4CC7A92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BF2D19" w:rsidRPr="00F20CA4" w14:paraId="4FBED8DA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6A658462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ge group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5394841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039CFE3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8D147D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0BD9E493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67920ECA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&lt;65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94E554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D2AE60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71C774D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174AA105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4122A31C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65-84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8D83C7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A95870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656964B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381618B8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2510080C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color w:val="000000"/>
                <w:lang w:val="en-GB"/>
              </w:rPr>
              <w:t>≥85 yr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731175E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FE5B61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2A87D57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21C8274B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42BF0B6F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 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36266AD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ADD281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15916B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650E3CD1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16983B6B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Gender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692C432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219DDE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561D3F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73BB931B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6E4008B2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lang w:val="en-GB"/>
              </w:rPr>
              <w:t>Male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99A8EA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95F450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46E9004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31367C96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7E07564F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lang w:val="en-GB"/>
              </w:rPr>
              <w:t>Female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7A871D4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C7BA52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1E7CB4F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22B9C84A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  <w:vAlign w:val="bottom"/>
          </w:tcPr>
          <w:p w14:paraId="125643B6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12705FF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C1DEE6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34ED7C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4AB63E63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C45792D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  <w:t>End-of-life c</w:t>
            </w:r>
            <w:r w:rsidRPr="00F20CA4">
              <w:rPr>
                <w:rFonts w:ascii="Times New Roman" w:hAnsi="Times New Roman" w:cs="Times New Roman"/>
                <w:bCs w:val="0"/>
                <w:iCs/>
                <w:sz w:val="22"/>
                <w:szCs w:val="22"/>
                <w:u w:val="single"/>
                <w:lang w:val="en-GB"/>
              </w:rPr>
              <w:t>are characteristic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046995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F74E72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2D4D9D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12037ADD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C842CAA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Longest place of residence last year of life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5B2414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27F6AF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D36FFE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7C397842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2A8D2A22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At home/with family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496168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0CEAC0B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24EEE7A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742CC793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43C77B94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 xml:space="preserve">Care home 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56DCC37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6E4493B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%)</w:t>
            </w:r>
          </w:p>
        </w:tc>
        <w:tc>
          <w:tcPr>
            <w:tcW w:w="1985" w:type="dxa"/>
          </w:tcPr>
          <w:p w14:paraId="57E480C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1EE675EE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74F15393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6920344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383383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C10E32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B748B5" w14:paraId="3221C177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0A46F87E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Palliative care by GP, n (%)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5FB7A2C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2EBD40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C31EB6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432F0DFA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5407B84A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until deat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4735C25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746DDDD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35E5926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1EF935D9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7F381A5D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but not until death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6586D3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963254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5B9930F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63C12F22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59939ACD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0EA6839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2512040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3F315CC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609680C2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053A1A53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2110960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1457728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9D0F6B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79423C" w14:paraId="3C230B09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08D67310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Multidisciplinary (specialist) palliative care initiative involved last 3 months of life, n (%)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2608E57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3E579FA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293D36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57A23303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276B3D93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5825FA0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</w:tcBorders>
          </w:tcPr>
          <w:p w14:paraId="43F6DA2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701B052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BF2D19" w:rsidRPr="00F20CA4" w14:paraId="79C7A115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9" w:type="dxa"/>
          </w:tcPr>
          <w:p w14:paraId="048BE59E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right w:val="dotted" w:sz="4" w:space="0" w:color="000000" w:themeColor="text1"/>
            </w:tcBorders>
          </w:tcPr>
          <w:p w14:paraId="05F4849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tcBorders>
              <w:left w:val="dotted" w:sz="4" w:space="0" w:color="000000" w:themeColor="text1"/>
              <w:bottom w:val="single" w:sz="4" w:space="0" w:color="000000" w:themeColor="text1"/>
            </w:tcBorders>
          </w:tcPr>
          <w:p w14:paraId="109046F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985" w:type="dxa"/>
          </w:tcPr>
          <w:p w14:paraId="09FE3F1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</w:tbl>
    <w:p w14:paraId="7A7B9E42" w14:textId="77777777" w:rsidR="00BF2D19" w:rsidRDefault="00BF2D19" w:rsidP="00BF2D19">
      <w:pPr>
        <w:pStyle w:val="BasistekstIKNL"/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A439DF">
        <w:rPr>
          <w:rFonts w:ascii="Times New Roman" w:hAnsi="Times New Roman" w:cs="Times New Roman"/>
          <w:i/>
          <w:iCs/>
          <w:lang w:val="en-US"/>
        </w:rPr>
        <w:t>Missings ≤5% are not reported</w:t>
      </w:r>
    </w:p>
    <w:p w14:paraId="73733F16" w14:textId="77777777" w:rsidR="00BF2D19" w:rsidRPr="00F30BBC" w:rsidRDefault="00BF2D19" w:rsidP="00BF2D19">
      <w:pPr>
        <w:pStyle w:val="BasistekstIKNL"/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F30BBC">
        <w:rPr>
          <w:rFonts w:ascii="Times New Roman" w:hAnsi="Times New Roman" w:cs="Times New Roman"/>
          <w:i/>
          <w:iCs/>
          <w:lang w:val="en-US"/>
        </w:rPr>
        <w:t>* Missings 19% (cancer 12% vs non-cancer 28%)</w:t>
      </w:r>
    </w:p>
    <w:p w14:paraId="27482B9A" w14:textId="77777777" w:rsidR="00BF2D19" w:rsidRPr="00F30BBC" w:rsidRDefault="00BF2D19" w:rsidP="00BF2D19">
      <w:pPr>
        <w:rPr>
          <w:rFonts w:ascii="Times New Roman" w:eastAsia="Times New Roman" w:hAnsi="Times New Roman" w:cs="Times New Roman"/>
          <w:lang w:val="en-US"/>
        </w:rPr>
      </w:pPr>
      <w:r w:rsidRPr="00F30BBC">
        <w:rPr>
          <w:rFonts w:ascii="Times New Roman" w:hAnsi="Times New Roman" w:cs="Times New Roman"/>
          <w:lang w:val="en-US"/>
        </w:rPr>
        <w:br w:type="page"/>
      </w:r>
    </w:p>
    <w:p w14:paraId="16BD691F" w14:textId="77777777" w:rsidR="00BF2D19" w:rsidRPr="00F20CA4" w:rsidRDefault="00BF2D19" w:rsidP="00BF2D19">
      <w:pPr>
        <w:pStyle w:val="BasistekstIKNL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2 </w:t>
      </w:r>
      <w:r w:rsidRPr="00F20CA4">
        <w:rPr>
          <w:rFonts w:ascii="Times New Roman" w:hAnsi="Times New Roman" w:cs="Times New Roman"/>
          <w:sz w:val="22"/>
          <w:szCs w:val="22"/>
          <w:lang w:val="en-GB"/>
        </w:rPr>
        <w:t xml:space="preserve">Table: Factors </w:t>
      </w:r>
      <w:r w:rsidRPr="00F20CA4">
        <w:rPr>
          <w:rFonts w:ascii="Times New Roman" w:hAnsi="Times New Roman" w:cs="Times New Roman"/>
          <w:sz w:val="22"/>
          <w:szCs w:val="22"/>
          <w:lang w:val="en-US"/>
        </w:rPr>
        <w:t xml:space="preserve">associated with </w:t>
      </w:r>
      <w:r w:rsidRPr="00F20CA4">
        <w:rPr>
          <w:rFonts w:ascii="Times New Roman" w:hAnsi="Times New Roman" w:cs="Times New Roman"/>
          <w:b/>
          <w:sz w:val="22"/>
          <w:szCs w:val="22"/>
          <w:lang w:val="en-US"/>
        </w:rPr>
        <w:t>unknown</w:t>
      </w:r>
      <w:r w:rsidRPr="00F20CA4">
        <w:rPr>
          <w:rFonts w:ascii="Times New Roman" w:hAnsi="Times New Roman" w:cs="Times New Roman"/>
          <w:sz w:val="22"/>
          <w:szCs w:val="22"/>
          <w:lang w:val="en-US"/>
        </w:rPr>
        <w:t xml:space="preserve"> level of acceptance of approaching death</w:t>
      </w:r>
    </w:p>
    <w:tbl>
      <w:tblPr>
        <w:tblStyle w:val="Lijsttabel3"/>
        <w:tblW w:w="9776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903"/>
        <w:gridCol w:w="850"/>
        <w:gridCol w:w="1787"/>
        <w:gridCol w:w="988"/>
      </w:tblGrid>
      <w:tr w:rsidR="00BF2D19" w:rsidRPr="00F20CA4" w14:paraId="0A5748E3" w14:textId="77777777" w:rsidTr="00B7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</w:tcPr>
          <w:p w14:paraId="7B768A3F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_Hlk16765286"/>
          </w:p>
        </w:tc>
        <w:tc>
          <w:tcPr>
            <w:tcW w:w="1276" w:type="dxa"/>
          </w:tcPr>
          <w:p w14:paraId="0DA297B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unknown acceptance</w:t>
            </w:r>
          </w:p>
        </w:tc>
        <w:tc>
          <w:tcPr>
            <w:tcW w:w="1903" w:type="dxa"/>
            <w:hideMark/>
          </w:tcPr>
          <w:p w14:paraId="31A3E31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Univariable </w:t>
            </w:r>
          </w:p>
          <w:p w14:paraId="774B8A0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850" w:type="dxa"/>
            <w:hideMark/>
          </w:tcPr>
          <w:p w14:paraId="27FAE98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1787" w:type="dxa"/>
            <w:hideMark/>
          </w:tcPr>
          <w:p w14:paraId="5FDD1EA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ultivariable </w:t>
            </w:r>
          </w:p>
          <w:p w14:paraId="40ECF0B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988" w:type="dxa"/>
            <w:hideMark/>
          </w:tcPr>
          <w:p w14:paraId="5CDC4BD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*</w:t>
            </w:r>
          </w:p>
        </w:tc>
      </w:tr>
      <w:tr w:rsidR="00BF2D19" w:rsidRPr="00F20CA4" w14:paraId="4A9DA9CE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5193D9A5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1276" w:type="dxa"/>
          </w:tcPr>
          <w:p w14:paraId="30117D1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29F88F4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3F9D924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1B016E7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20F74EF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555F5F0A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1D882DA3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Each additional year of age</w:t>
            </w:r>
          </w:p>
        </w:tc>
        <w:tc>
          <w:tcPr>
            <w:tcW w:w="1276" w:type="dxa"/>
          </w:tcPr>
          <w:p w14:paraId="0C4B8BF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  <w:hideMark/>
          </w:tcPr>
          <w:p w14:paraId="4945AD6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.0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0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2)</w:t>
            </w:r>
          </w:p>
        </w:tc>
        <w:tc>
          <w:tcPr>
            <w:tcW w:w="850" w:type="dxa"/>
            <w:hideMark/>
          </w:tcPr>
          <w:p w14:paraId="111AB32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787" w:type="dxa"/>
          </w:tcPr>
          <w:p w14:paraId="4858558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88" w:type="dxa"/>
          </w:tcPr>
          <w:p w14:paraId="7FD6253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</w:t>
            </w:r>
          </w:p>
        </w:tc>
      </w:tr>
      <w:tr w:rsidR="00BF2D19" w:rsidRPr="00F20CA4" w14:paraId="5023E818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CDE05E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632558E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2AD07F3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1BAC5C8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3E65BBA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5FDD842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5C192FBF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0C8BBA56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276" w:type="dxa"/>
          </w:tcPr>
          <w:p w14:paraId="6778320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09235C7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2C9FA7C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03F4A05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5AB7E6A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33F66CC1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4D49955E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GB"/>
              </w:rPr>
              <w:t>Male, n=1315</w:t>
            </w:r>
          </w:p>
        </w:tc>
        <w:tc>
          <w:tcPr>
            <w:tcW w:w="1276" w:type="dxa"/>
          </w:tcPr>
          <w:p w14:paraId="1AF40EF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8%</w:t>
            </w:r>
          </w:p>
        </w:tc>
        <w:tc>
          <w:tcPr>
            <w:tcW w:w="1903" w:type="dxa"/>
            <w:hideMark/>
          </w:tcPr>
          <w:p w14:paraId="1FEEEF1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</w:tcPr>
          <w:p w14:paraId="2C56817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0DB1C31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7795414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BD5BEDA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0FB6FCDC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GB"/>
              </w:rPr>
              <w:t>Female, n=1386</w:t>
            </w:r>
          </w:p>
        </w:tc>
        <w:tc>
          <w:tcPr>
            <w:tcW w:w="1276" w:type="dxa"/>
          </w:tcPr>
          <w:p w14:paraId="7A0F481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7%</w:t>
            </w:r>
          </w:p>
        </w:tc>
        <w:tc>
          <w:tcPr>
            <w:tcW w:w="1903" w:type="dxa"/>
            <w:hideMark/>
          </w:tcPr>
          <w:p w14:paraId="374E18E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5 (0.7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)</w:t>
            </w:r>
          </w:p>
        </w:tc>
        <w:tc>
          <w:tcPr>
            <w:tcW w:w="850" w:type="dxa"/>
            <w:hideMark/>
          </w:tcPr>
          <w:p w14:paraId="4A1D97A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02</w:t>
            </w:r>
          </w:p>
        </w:tc>
        <w:tc>
          <w:tcPr>
            <w:tcW w:w="1787" w:type="dxa"/>
          </w:tcPr>
          <w:p w14:paraId="6C4FBDA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4A2C982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656E00DD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2076AE4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319C816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5C1DE8D8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027A93C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338486B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7E32297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1F9C6D63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8240C81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1276" w:type="dxa"/>
          </w:tcPr>
          <w:p w14:paraId="2A00921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72F2804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5C2F4B6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1D6B953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4347412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5616F6AB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1D231D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The Netherlands, n=763</w:t>
            </w:r>
          </w:p>
        </w:tc>
        <w:tc>
          <w:tcPr>
            <w:tcW w:w="1276" w:type="dxa"/>
          </w:tcPr>
          <w:p w14:paraId="2BD8F98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6</w:t>
            </w: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%</w:t>
            </w:r>
          </w:p>
        </w:tc>
        <w:tc>
          <w:tcPr>
            <w:tcW w:w="1903" w:type="dxa"/>
          </w:tcPr>
          <w:p w14:paraId="3DEABD9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</w:tcPr>
          <w:p w14:paraId="717901A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4A40764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88" w:type="dxa"/>
          </w:tcPr>
          <w:p w14:paraId="26062DC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7097B909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A01F3FC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Belgium, n=1148</w:t>
            </w:r>
          </w:p>
        </w:tc>
        <w:tc>
          <w:tcPr>
            <w:tcW w:w="1276" w:type="dxa"/>
          </w:tcPr>
          <w:p w14:paraId="47F9D9A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1</w:t>
            </w: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%</w:t>
            </w:r>
          </w:p>
        </w:tc>
        <w:tc>
          <w:tcPr>
            <w:tcW w:w="1903" w:type="dxa"/>
          </w:tcPr>
          <w:p w14:paraId="57206E2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.5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1-6.3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</w:tcPr>
          <w:p w14:paraId="122DCF3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87" w:type="dxa"/>
          </w:tcPr>
          <w:p w14:paraId="02743C8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.5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6-6.9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88" w:type="dxa"/>
          </w:tcPr>
          <w:p w14:paraId="40434AC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F2D19" w:rsidRPr="00F20CA4" w14:paraId="4CAC736E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A286D5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Italy, n=511</w:t>
            </w:r>
          </w:p>
        </w:tc>
        <w:tc>
          <w:tcPr>
            <w:tcW w:w="1276" w:type="dxa"/>
          </w:tcPr>
          <w:p w14:paraId="011B56E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1%</w:t>
            </w:r>
          </w:p>
        </w:tc>
        <w:tc>
          <w:tcPr>
            <w:tcW w:w="1903" w:type="dxa"/>
          </w:tcPr>
          <w:p w14:paraId="10E16DE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D7CB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.5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2-6.6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</w:tcPr>
          <w:p w14:paraId="3342012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87" w:type="dxa"/>
          </w:tcPr>
          <w:p w14:paraId="0633DA8E" w14:textId="77777777" w:rsidR="00BF2D19" w:rsidRPr="00F20CA4" w:rsidRDefault="00BF2D19" w:rsidP="00B748B5">
            <w:pPr>
              <w:pStyle w:val="BasistekstIKNL"/>
              <w:tabs>
                <w:tab w:val="center" w:pos="78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  <w:r w:rsidRPr="00C930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.1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-6.59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88" w:type="dxa"/>
          </w:tcPr>
          <w:p w14:paraId="0E54221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F2D19" w:rsidRPr="00F20CA4" w14:paraId="449D1B81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D52575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Spain, n=291</w:t>
            </w:r>
          </w:p>
        </w:tc>
        <w:tc>
          <w:tcPr>
            <w:tcW w:w="1276" w:type="dxa"/>
          </w:tcPr>
          <w:p w14:paraId="220AB73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8%</w:t>
            </w:r>
          </w:p>
        </w:tc>
        <w:tc>
          <w:tcPr>
            <w:tcW w:w="1903" w:type="dxa"/>
          </w:tcPr>
          <w:p w14:paraId="1024B92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6.7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50-10.0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</w:tcPr>
          <w:p w14:paraId="6BDF57F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87" w:type="dxa"/>
          </w:tcPr>
          <w:p w14:paraId="723EA04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930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5.8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2-9.9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88" w:type="dxa"/>
          </w:tcPr>
          <w:p w14:paraId="6797C63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F2D19" w:rsidRPr="00F20CA4" w14:paraId="3ABC348B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34FBAE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3DA8178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749C782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31BA5AA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553423C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4C4CD60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0624F164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1389C73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</w:pPr>
            <w:r w:rsidRPr="003A7C7D">
              <w:rPr>
                <w:rFonts w:ascii="Times New Roman" w:hAnsi="Times New Roman" w:cs="Times New Roman"/>
                <w:b w:val="0"/>
                <w:iCs/>
                <w:sz w:val="22"/>
                <w:szCs w:val="22"/>
                <w:lang w:val="en-GB"/>
              </w:rPr>
              <w:t xml:space="preserve">Non-cancer, </w:t>
            </w:r>
            <w:r w:rsidRPr="003A7C7D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n=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1296</w:t>
            </w:r>
          </w:p>
        </w:tc>
        <w:tc>
          <w:tcPr>
            <w:tcW w:w="1276" w:type="dxa"/>
          </w:tcPr>
          <w:p w14:paraId="53D6CD7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4%</w:t>
            </w:r>
          </w:p>
        </w:tc>
        <w:tc>
          <w:tcPr>
            <w:tcW w:w="1903" w:type="dxa"/>
          </w:tcPr>
          <w:p w14:paraId="7294C7A2" w14:textId="77777777" w:rsidR="00BF2D19" w:rsidRPr="00882DBC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82DB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</w:tcPr>
          <w:p w14:paraId="50BB92A7" w14:textId="77777777" w:rsidR="00BF2D19" w:rsidRPr="00882DBC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46F5F3CC" w14:textId="77777777" w:rsidR="00BF2D19" w:rsidRPr="00882DBC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82DB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88" w:type="dxa"/>
          </w:tcPr>
          <w:p w14:paraId="6496BED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39A7154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4D3948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Cancer, </w:t>
            </w:r>
            <w:r w:rsidRPr="004A36E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  <w:lang w:val="en-GB"/>
              </w:rPr>
              <w:t>n=1417</w:t>
            </w:r>
          </w:p>
        </w:tc>
        <w:tc>
          <w:tcPr>
            <w:tcW w:w="1276" w:type="dxa"/>
          </w:tcPr>
          <w:p w14:paraId="779B629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2%</w:t>
            </w:r>
          </w:p>
        </w:tc>
        <w:tc>
          <w:tcPr>
            <w:tcW w:w="1903" w:type="dxa"/>
          </w:tcPr>
          <w:p w14:paraId="1F21EFC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4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0.3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2)</w:t>
            </w:r>
          </w:p>
        </w:tc>
        <w:tc>
          <w:tcPr>
            <w:tcW w:w="850" w:type="dxa"/>
          </w:tcPr>
          <w:p w14:paraId="73F7A23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87" w:type="dxa"/>
          </w:tcPr>
          <w:p w14:paraId="7E180A4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68E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6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0.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-0.8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88" w:type="dxa"/>
          </w:tcPr>
          <w:p w14:paraId="7B4F130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01</w:t>
            </w:r>
          </w:p>
        </w:tc>
      </w:tr>
      <w:tr w:rsidR="00BF2D19" w:rsidRPr="00F20CA4" w14:paraId="348BF75E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6FA5F61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7E2A117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2EECB43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49CA351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6D63730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1B4155F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3B40B877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89D96AE" w14:textId="77777777" w:rsidR="00BF2D19" w:rsidRPr="00BF32C3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BF32C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No dementia, </w:t>
            </w:r>
            <w:r w:rsidRPr="00BF32C3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GB"/>
              </w:rPr>
              <w:t>n=2229</w:t>
            </w:r>
          </w:p>
        </w:tc>
        <w:tc>
          <w:tcPr>
            <w:tcW w:w="1276" w:type="dxa"/>
          </w:tcPr>
          <w:p w14:paraId="50AA80A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4%</w:t>
            </w:r>
          </w:p>
        </w:tc>
        <w:tc>
          <w:tcPr>
            <w:tcW w:w="1903" w:type="dxa"/>
          </w:tcPr>
          <w:p w14:paraId="38157E3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</w:tcPr>
          <w:p w14:paraId="2B98337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08FB1F2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88" w:type="dxa"/>
          </w:tcPr>
          <w:p w14:paraId="24E689C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CB74BC1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CF17BE8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Mild dementia, </w:t>
            </w:r>
            <w:r w:rsidRPr="004A36E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  <w:lang w:val="en-GB"/>
              </w:rPr>
              <w:t>n=449</w:t>
            </w:r>
          </w:p>
        </w:tc>
        <w:tc>
          <w:tcPr>
            <w:tcW w:w="1276" w:type="dxa"/>
          </w:tcPr>
          <w:p w14:paraId="172B427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31%</w:t>
            </w:r>
          </w:p>
        </w:tc>
        <w:tc>
          <w:tcPr>
            <w:tcW w:w="1903" w:type="dxa"/>
          </w:tcPr>
          <w:p w14:paraId="71A2424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2.63 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2.0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2)</w:t>
            </w:r>
          </w:p>
        </w:tc>
        <w:tc>
          <w:tcPr>
            <w:tcW w:w="850" w:type="dxa"/>
          </w:tcPr>
          <w:p w14:paraId="78D640B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87" w:type="dxa"/>
          </w:tcPr>
          <w:p w14:paraId="4E7E787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.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4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88" w:type="dxa"/>
          </w:tcPr>
          <w:p w14:paraId="64E1278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F2D19" w:rsidRPr="00F20CA4" w14:paraId="1D82010B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E1E470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B054E7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659F0FE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2231FC5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72AB67C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34B84D8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79423C" w14:paraId="52456ED9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1F6EB8CC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Longest place of residence last year of life</w:t>
            </w:r>
          </w:p>
        </w:tc>
        <w:tc>
          <w:tcPr>
            <w:tcW w:w="1276" w:type="dxa"/>
          </w:tcPr>
          <w:p w14:paraId="75B42D9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1C46F97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69DE0A3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063C0AE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487BD92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62731EF5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4CBA6CF3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At home/with family, n=2220</w:t>
            </w:r>
          </w:p>
        </w:tc>
        <w:tc>
          <w:tcPr>
            <w:tcW w:w="1276" w:type="dxa"/>
          </w:tcPr>
          <w:p w14:paraId="26F2724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7%</w:t>
            </w:r>
          </w:p>
        </w:tc>
        <w:tc>
          <w:tcPr>
            <w:tcW w:w="1903" w:type="dxa"/>
            <w:hideMark/>
          </w:tcPr>
          <w:p w14:paraId="3E16087F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</w:tcPr>
          <w:p w14:paraId="6E50C4A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2B9536A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165F560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70DA6BD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577787D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Care home, n=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49</w:t>
            </w: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</w:tcPr>
          <w:p w14:paraId="03564B4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9</w:t>
            </w: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%</w:t>
            </w:r>
          </w:p>
        </w:tc>
        <w:tc>
          <w:tcPr>
            <w:tcW w:w="1903" w:type="dxa"/>
            <w:hideMark/>
          </w:tcPr>
          <w:p w14:paraId="20936E1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317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17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-1.5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hideMark/>
          </w:tcPr>
          <w:p w14:paraId="52F2324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7</w:t>
            </w:r>
          </w:p>
        </w:tc>
        <w:tc>
          <w:tcPr>
            <w:tcW w:w="1787" w:type="dxa"/>
          </w:tcPr>
          <w:p w14:paraId="307FBF2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2FD55AE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30A2C0F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C2716F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2B8681D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622F2E9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471BB79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0D5E058E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6B07BDD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5D2E0955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5848FE36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Palliative care by GP</w:t>
            </w:r>
          </w:p>
        </w:tc>
        <w:tc>
          <w:tcPr>
            <w:tcW w:w="1276" w:type="dxa"/>
          </w:tcPr>
          <w:p w14:paraId="034D316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436C7FA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3469F79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604C6F7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6F5CFBA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857EF01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A28E469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No, n=907</w:t>
            </w:r>
          </w:p>
        </w:tc>
        <w:tc>
          <w:tcPr>
            <w:tcW w:w="1276" w:type="dxa"/>
          </w:tcPr>
          <w:p w14:paraId="1DCF648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32%</w:t>
            </w:r>
          </w:p>
        </w:tc>
        <w:tc>
          <w:tcPr>
            <w:tcW w:w="1903" w:type="dxa"/>
          </w:tcPr>
          <w:p w14:paraId="384FE3A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</w:tcPr>
          <w:p w14:paraId="6BDD9DB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2FF84EB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88" w:type="dxa"/>
          </w:tcPr>
          <w:p w14:paraId="63F0CF9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F20CA4" w14:paraId="2AFA41B6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5078C078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until death, n=1394</w:t>
            </w:r>
          </w:p>
        </w:tc>
        <w:tc>
          <w:tcPr>
            <w:tcW w:w="1276" w:type="dxa"/>
          </w:tcPr>
          <w:p w14:paraId="437CA3E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0%</w:t>
            </w:r>
          </w:p>
        </w:tc>
        <w:tc>
          <w:tcPr>
            <w:tcW w:w="1903" w:type="dxa"/>
            <w:hideMark/>
          </w:tcPr>
          <w:p w14:paraId="1FA85C0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2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0.1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9)</w:t>
            </w:r>
          </w:p>
        </w:tc>
        <w:tc>
          <w:tcPr>
            <w:tcW w:w="850" w:type="dxa"/>
            <w:hideMark/>
          </w:tcPr>
          <w:p w14:paraId="18DFA8E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87" w:type="dxa"/>
          </w:tcPr>
          <w:p w14:paraId="576055E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C3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43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88" w:type="dxa"/>
          </w:tcPr>
          <w:p w14:paraId="25CC558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F2D19" w:rsidRPr="00F20CA4" w14:paraId="6049AD33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5DB7ADE5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  <w:t>Yes, but not until death, n=387</w:t>
            </w:r>
          </w:p>
        </w:tc>
        <w:tc>
          <w:tcPr>
            <w:tcW w:w="1276" w:type="dxa"/>
          </w:tcPr>
          <w:p w14:paraId="6A970EA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1%</w:t>
            </w:r>
          </w:p>
        </w:tc>
        <w:tc>
          <w:tcPr>
            <w:tcW w:w="1903" w:type="dxa"/>
            <w:hideMark/>
          </w:tcPr>
          <w:p w14:paraId="401AA63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25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0.1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)</w:t>
            </w:r>
          </w:p>
        </w:tc>
        <w:tc>
          <w:tcPr>
            <w:tcW w:w="850" w:type="dxa"/>
            <w:hideMark/>
          </w:tcPr>
          <w:p w14:paraId="59675BA1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87" w:type="dxa"/>
          </w:tcPr>
          <w:p w14:paraId="6D330C8C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)</w:t>
            </w:r>
          </w:p>
        </w:tc>
        <w:tc>
          <w:tcPr>
            <w:tcW w:w="988" w:type="dxa"/>
          </w:tcPr>
          <w:p w14:paraId="5A7547A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F2D19" w:rsidRPr="00F20CA4" w14:paraId="382AC80F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58662D6" w14:textId="77777777" w:rsidR="00BF2D19" w:rsidRPr="00F20CA4" w:rsidRDefault="00BF2D19" w:rsidP="00B748B5">
            <w:pPr>
              <w:pStyle w:val="BasistekstIKNL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F8A4F0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</w:tcPr>
          <w:p w14:paraId="4806D4F3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14:paraId="49244F7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7" w:type="dxa"/>
          </w:tcPr>
          <w:p w14:paraId="11092BE6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8" w:type="dxa"/>
          </w:tcPr>
          <w:p w14:paraId="27E5DBB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F2D19" w:rsidRPr="0079423C" w14:paraId="12716BBF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5C49B35A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F20CA4">
              <w:rPr>
                <w:rFonts w:ascii="Times New Roman" w:hAnsi="Times New Roman" w:cs="Times New Roman"/>
                <w:b w:val="0"/>
                <w:lang w:val="en-US"/>
              </w:rPr>
              <w:t>Multidisciplinary palliative care initiative involved last 3 months of life</w:t>
            </w:r>
          </w:p>
        </w:tc>
        <w:tc>
          <w:tcPr>
            <w:tcW w:w="1276" w:type="dxa"/>
          </w:tcPr>
          <w:p w14:paraId="12725D9D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903" w:type="dxa"/>
          </w:tcPr>
          <w:p w14:paraId="487E0250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252B8C55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</w:tcPr>
          <w:p w14:paraId="12B3677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0795A1EB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2D19" w:rsidRPr="00F20CA4" w14:paraId="48F8C935" w14:textId="77777777" w:rsidTr="00B74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3F3AC8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A7C7D">
              <w:rPr>
                <w:rFonts w:ascii="Times New Roman" w:hAnsi="Times New Roman" w:cs="Times New Roman"/>
                <w:b w:val="0"/>
                <w:i/>
                <w:iCs/>
                <w:lang w:val="en-US"/>
              </w:rPr>
              <w:t>No, n=</w:t>
            </w:r>
            <w:r>
              <w:rPr>
                <w:rFonts w:ascii="Times New Roman" w:hAnsi="Times New Roman" w:cs="Times New Roman"/>
                <w:b w:val="0"/>
                <w:i/>
                <w:iCs/>
                <w:lang w:val="en-US"/>
              </w:rPr>
              <w:t>1238</w:t>
            </w:r>
          </w:p>
        </w:tc>
        <w:tc>
          <w:tcPr>
            <w:tcW w:w="1276" w:type="dxa"/>
          </w:tcPr>
          <w:p w14:paraId="28BECD92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9%</w:t>
            </w:r>
          </w:p>
        </w:tc>
        <w:tc>
          <w:tcPr>
            <w:tcW w:w="1903" w:type="dxa"/>
          </w:tcPr>
          <w:p w14:paraId="3AE11562" w14:textId="77777777" w:rsidR="00BF2D19" w:rsidRPr="00BF32C3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2C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14:paraId="67FE250B" w14:textId="77777777" w:rsidR="00BF2D19" w:rsidRPr="00BF32C3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</w:tcPr>
          <w:p w14:paraId="1BE00C09" w14:textId="77777777" w:rsidR="00BF2D19" w:rsidRPr="00BF32C3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2C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88" w:type="dxa"/>
          </w:tcPr>
          <w:p w14:paraId="7D3A8477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2D19" w:rsidRPr="00F20CA4" w14:paraId="3D1F3DF2" w14:textId="77777777" w:rsidTr="00B7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4BD963" w14:textId="77777777" w:rsidR="00BF2D19" w:rsidRPr="00F20CA4" w:rsidRDefault="00BF2D19" w:rsidP="00B748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A7C7D">
              <w:rPr>
                <w:rFonts w:ascii="Times New Roman" w:hAnsi="Times New Roman" w:cs="Times New Roman"/>
                <w:b w:val="0"/>
                <w:i/>
                <w:iCs/>
                <w:lang w:val="en-US"/>
              </w:rPr>
              <w:t>Yes, n=</w:t>
            </w:r>
            <w:r w:rsidRPr="004A36EB">
              <w:rPr>
                <w:rFonts w:ascii="Times New Roman" w:hAnsi="Times New Roman" w:cs="Times New Roman"/>
                <w:b w:val="0"/>
                <w:i/>
                <w:iCs/>
                <w:lang w:val="en-US"/>
              </w:rPr>
              <w:t>1278</w:t>
            </w:r>
          </w:p>
        </w:tc>
        <w:tc>
          <w:tcPr>
            <w:tcW w:w="1276" w:type="dxa"/>
          </w:tcPr>
          <w:p w14:paraId="77DF6A5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4%</w:t>
            </w:r>
          </w:p>
        </w:tc>
        <w:tc>
          <w:tcPr>
            <w:tcW w:w="1903" w:type="dxa"/>
          </w:tcPr>
          <w:p w14:paraId="50FFF229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0.71 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5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)</w:t>
            </w:r>
          </w:p>
        </w:tc>
        <w:tc>
          <w:tcPr>
            <w:tcW w:w="850" w:type="dxa"/>
          </w:tcPr>
          <w:p w14:paraId="05F9E54A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787" w:type="dxa"/>
          </w:tcPr>
          <w:p w14:paraId="5EDE0BEB" w14:textId="77777777" w:rsidR="00BF2D19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-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6</w:t>
            </w:r>
            <w:r w:rsidRPr="00F20C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88" w:type="dxa"/>
          </w:tcPr>
          <w:p w14:paraId="077C0D84" w14:textId="77777777" w:rsidR="00BF2D19" w:rsidRPr="00F20CA4" w:rsidRDefault="00BF2D19" w:rsidP="00B748B5">
            <w:pPr>
              <w:pStyle w:val="BasistekstIKN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0C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</w:t>
            </w:r>
          </w:p>
        </w:tc>
      </w:tr>
    </w:tbl>
    <w:bookmarkEnd w:id="0"/>
    <w:p w14:paraId="72984135" w14:textId="77777777" w:rsidR="00BF2D19" w:rsidRPr="00955DC4" w:rsidRDefault="00BF2D19" w:rsidP="00BF2D19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955DC4">
        <w:rPr>
          <w:rFonts w:ascii="Times New Roman" w:hAnsi="Times New Roman" w:cs="Times New Roman"/>
          <w:i/>
          <w:iCs/>
          <w:sz w:val="18"/>
          <w:szCs w:val="18"/>
          <w:lang w:val="en-US"/>
        </w:rPr>
        <w:t>* characteristics significantly associated with complete acceptance in the univariate analyses were included in a multivariable logistic regression model, with two-sided p-values of &lt;0.1.</w:t>
      </w:r>
    </w:p>
    <w:p w14:paraId="560A755B" w14:textId="77777777" w:rsidR="00BF2D19" w:rsidRPr="00955DC4" w:rsidRDefault="00BF2D19" w:rsidP="00BF2D19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955DC4">
        <w:rPr>
          <w:rFonts w:ascii="Times New Roman" w:hAnsi="Times New Roman" w:cs="Times New Roman"/>
          <w:i/>
          <w:iCs/>
          <w:sz w:val="18"/>
          <w:szCs w:val="18"/>
          <w:lang w:val="en-US"/>
        </w:rPr>
        <w:t>** p &lt; 0.05 was considered significant in the multivariable analysis.</w:t>
      </w:r>
    </w:p>
    <w:p w14:paraId="72EF9E81" w14:textId="77777777" w:rsidR="00CF1C58" w:rsidRPr="00BF2D19" w:rsidRDefault="00CF1C58" w:rsidP="00A347CE">
      <w:pPr>
        <w:pStyle w:val="BasistekstIKNL"/>
        <w:rPr>
          <w:lang w:val="en-US"/>
        </w:rPr>
      </w:pPr>
    </w:p>
    <w:sectPr w:rsidR="00CF1C58" w:rsidRPr="00BF2D19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3EB20" w14:textId="77777777" w:rsidR="00BF2D19" w:rsidRPr="00206899" w:rsidRDefault="00BF2D19" w:rsidP="00206899">
      <w:pPr>
        <w:pStyle w:val="Voettekst"/>
      </w:pPr>
    </w:p>
  </w:endnote>
  <w:endnote w:type="continuationSeparator" w:id="0">
    <w:p w14:paraId="46031E02" w14:textId="77777777" w:rsidR="00BF2D19" w:rsidRPr="00206899" w:rsidRDefault="00BF2D19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3F8E5" w14:textId="77777777" w:rsidR="00BF2D19" w:rsidRPr="00206899" w:rsidRDefault="00BF2D19" w:rsidP="00206899">
      <w:pPr>
        <w:pStyle w:val="Voettekst"/>
      </w:pPr>
    </w:p>
  </w:footnote>
  <w:footnote w:type="continuationSeparator" w:id="0">
    <w:p w14:paraId="1467EFC2" w14:textId="77777777" w:rsidR="00BF2D19" w:rsidRPr="00206899" w:rsidRDefault="00BF2D19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A5B6ECF"/>
    <w:multiLevelType w:val="hybridMultilevel"/>
    <w:tmpl w:val="4008EA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96740E"/>
    <w:multiLevelType w:val="hybridMultilevel"/>
    <w:tmpl w:val="2A8A35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 w15:restartNumberingAfterBreak="0">
    <w:nsid w:val="453C5461"/>
    <w:multiLevelType w:val="hybridMultilevel"/>
    <w:tmpl w:val="B0BC90BE"/>
    <w:lvl w:ilvl="0" w:tplc="61B4A2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5EA1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784D0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8BADF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EB895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B47C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B458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6220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74065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7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 w15:restartNumberingAfterBreak="0">
    <w:nsid w:val="49DB1656"/>
    <w:multiLevelType w:val="hybridMultilevel"/>
    <w:tmpl w:val="D1682842"/>
    <w:lvl w:ilvl="0" w:tplc="4498EE68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FAA63B3"/>
    <w:multiLevelType w:val="multilevel"/>
    <w:tmpl w:val="F2509C8E"/>
    <w:numStyleLink w:val="LijstopsommingtekenIKNL"/>
  </w:abstractNum>
  <w:abstractNum w:abstractNumId="20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21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2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3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8" w15:restartNumberingAfterBreak="0">
    <w:nsid w:val="612B00EE"/>
    <w:multiLevelType w:val="hybridMultilevel"/>
    <w:tmpl w:val="BE0441CC"/>
    <w:lvl w:ilvl="0" w:tplc="93BAF530">
      <w:start w:val="1"/>
      <w:numFmt w:val="decimal"/>
      <w:lvlText w:val="%1)"/>
      <w:lvlJc w:val="left"/>
      <w:pPr>
        <w:ind w:left="1020" w:hanging="360"/>
      </w:pPr>
    </w:lvl>
    <w:lvl w:ilvl="1" w:tplc="FE2C9DA2">
      <w:start w:val="1"/>
      <w:numFmt w:val="decimal"/>
      <w:lvlText w:val="%2)"/>
      <w:lvlJc w:val="left"/>
      <w:pPr>
        <w:ind w:left="1020" w:hanging="360"/>
      </w:pPr>
    </w:lvl>
    <w:lvl w:ilvl="2" w:tplc="CB66BED4">
      <w:start w:val="1"/>
      <w:numFmt w:val="decimal"/>
      <w:lvlText w:val="%3)"/>
      <w:lvlJc w:val="left"/>
      <w:pPr>
        <w:ind w:left="1020" w:hanging="360"/>
      </w:pPr>
    </w:lvl>
    <w:lvl w:ilvl="3" w:tplc="685E4F7E">
      <w:start w:val="1"/>
      <w:numFmt w:val="decimal"/>
      <w:lvlText w:val="%4)"/>
      <w:lvlJc w:val="left"/>
      <w:pPr>
        <w:ind w:left="1020" w:hanging="360"/>
      </w:pPr>
    </w:lvl>
    <w:lvl w:ilvl="4" w:tplc="2CC4BC82">
      <w:start w:val="1"/>
      <w:numFmt w:val="decimal"/>
      <w:lvlText w:val="%5)"/>
      <w:lvlJc w:val="left"/>
      <w:pPr>
        <w:ind w:left="1020" w:hanging="360"/>
      </w:pPr>
    </w:lvl>
    <w:lvl w:ilvl="5" w:tplc="6A3CDED8">
      <w:start w:val="1"/>
      <w:numFmt w:val="decimal"/>
      <w:lvlText w:val="%6)"/>
      <w:lvlJc w:val="left"/>
      <w:pPr>
        <w:ind w:left="1020" w:hanging="360"/>
      </w:pPr>
    </w:lvl>
    <w:lvl w:ilvl="6" w:tplc="B2C8195E">
      <w:start w:val="1"/>
      <w:numFmt w:val="decimal"/>
      <w:lvlText w:val="%7)"/>
      <w:lvlJc w:val="left"/>
      <w:pPr>
        <w:ind w:left="1020" w:hanging="360"/>
      </w:pPr>
    </w:lvl>
    <w:lvl w:ilvl="7" w:tplc="75F22E1C">
      <w:start w:val="1"/>
      <w:numFmt w:val="decimal"/>
      <w:lvlText w:val="%8)"/>
      <w:lvlJc w:val="left"/>
      <w:pPr>
        <w:ind w:left="1020" w:hanging="360"/>
      </w:pPr>
    </w:lvl>
    <w:lvl w:ilvl="8" w:tplc="3F04083C">
      <w:start w:val="1"/>
      <w:numFmt w:val="decimal"/>
      <w:lvlText w:val="%9)"/>
      <w:lvlJc w:val="left"/>
      <w:pPr>
        <w:ind w:left="1020" w:hanging="360"/>
      </w:pPr>
    </w:lvl>
  </w:abstractNum>
  <w:abstractNum w:abstractNumId="29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6C3C1B7D"/>
    <w:multiLevelType w:val="hybridMultilevel"/>
    <w:tmpl w:val="7C02BD96"/>
    <w:lvl w:ilvl="0" w:tplc="D6D0ACBC">
      <w:start w:val="1"/>
      <w:numFmt w:val="decimal"/>
      <w:lvlText w:val="%1)"/>
      <w:lvlJc w:val="left"/>
      <w:pPr>
        <w:ind w:left="1020" w:hanging="360"/>
      </w:pPr>
    </w:lvl>
    <w:lvl w:ilvl="1" w:tplc="4C98CFE6">
      <w:start w:val="1"/>
      <w:numFmt w:val="decimal"/>
      <w:lvlText w:val="%2)"/>
      <w:lvlJc w:val="left"/>
      <w:pPr>
        <w:ind w:left="1020" w:hanging="360"/>
      </w:pPr>
    </w:lvl>
    <w:lvl w:ilvl="2" w:tplc="3E56B870">
      <w:start w:val="1"/>
      <w:numFmt w:val="decimal"/>
      <w:lvlText w:val="%3)"/>
      <w:lvlJc w:val="left"/>
      <w:pPr>
        <w:ind w:left="1020" w:hanging="360"/>
      </w:pPr>
    </w:lvl>
    <w:lvl w:ilvl="3" w:tplc="414EB8BA">
      <w:start w:val="1"/>
      <w:numFmt w:val="decimal"/>
      <w:lvlText w:val="%4)"/>
      <w:lvlJc w:val="left"/>
      <w:pPr>
        <w:ind w:left="1020" w:hanging="360"/>
      </w:pPr>
    </w:lvl>
    <w:lvl w:ilvl="4" w:tplc="6F9E73EA">
      <w:start w:val="1"/>
      <w:numFmt w:val="decimal"/>
      <w:lvlText w:val="%5)"/>
      <w:lvlJc w:val="left"/>
      <w:pPr>
        <w:ind w:left="1020" w:hanging="360"/>
      </w:pPr>
    </w:lvl>
    <w:lvl w:ilvl="5" w:tplc="5AEA2FA4">
      <w:start w:val="1"/>
      <w:numFmt w:val="decimal"/>
      <w:lvlText w:val="%6)"/>
      <w:lvlJc w:val="left"/>
      <w:pPr>
        <w:ind w:left="1020" w:hanging="360"/>
      </w:pPr>
    </w:lvl>
    <w:lvl w:ilvl="6" w:tplc="3312B0A0">
      <w:start w:val="1"/>
      <w:numFmt w:val="decimal"/>
      <w:lvlText w:val="%7)"/>
      <w:lvlJc w:val="left"/>
      <w:pPr>
        <w:ind w:left="1020" w:hanging="360"/>
      </w:pPr>
    </w:lvl>
    <w:lvl w:ilvl="7" w:tplc="6108DBC6">
      <w:start w:val="1"/>
      <w:numFmt w:val="decimal"/>
      <w:lvlText w:val="%8)"/>
      <w:lvlJc w:val="left"/>
      <w:pPr>
        <w:ind w:left="1020" w:hanging="360"/>
      </w:pPr>
    </w:lvl>
    <w:lvl w:ilvl="8" w:tplc="F8FA2EC8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6DD60AD7"/>
    <w:multiLevelType w:val="hybridMultilevel"/>
    <w:tmpl w:val="F9D2758E"/>
    <w:lvl w:ilvl="0" w:tplc="319CA128">
      <w:start w:val="1"/>
      <w:numFmt w:val="decimal"/>
      <w:lvlText w:val="%1)"/>
      <w:lvlJc w:val="left"/>
      <w:pPr>
        <w:ind w:left="1080" w:hanging="360"/>
      </w:pPr>
    </w:lvl>
    <w:lvl w:ilvl="1" w:tplc="E6E8F354">
      <w:start w:val="1"/>
      <w:numFmt w:val="decimal"/>
      <w:lvlText w:val="%2)"/>
      <w:lvlJc w:val="left"/>
      <w:pPr>
        <w:ind w:left="1080" w:hanging="360"/>
      </w:pPr>
    </w:lvl>
    <w:lvl w:ilvl="2" w:tplc="A4FCDF90">
      <w:start w:val="1"/>
      <w:numFmt w:val="decimal"/>
      <w:lvlText w:val="%3)"/>
      <w:lvlJc w:val="left"/>
      <w:pPr>
        <w:ind w:left="1080" w:hanging="360"/>
      </w:pPr>
    </w:lvl>
    <w:lvl w:ilvl="3" w:tplc="279876D2">
      <w:start w:val="1"/>
      <w:numFmt w:val="decimal"/>
      <w:lvlText w:val="%4)"/>
      <w:lvlJc w:val="left"/>
      <w:pPr>
        <w:ind w:left="1080" w:hanging="360"/>
      </w:pPr>
    </w:lvl>
    <w:lvl w:ilvl="4" w:tplc="CA6AE748">
      <w:start w:val="1"/>
      <w:numFmt w:val="decimal"/>
      <w:lvlText w:val="%5)"/>
      <w:lvlJc w:val="left"/>
      <w:pPr>
        <w:ind w:left="1080" w:hanging="360"/>
      </w:pPr>
    </w:lvl>
    <w:lvl w:ilvl="5" w:tplc="40E62E34">
      <w:start w:val="1"/>
      <w:numFmt w:val="decimal"/>
      <w:lvlText w:val="%6)"/>
      <w:lvlJc w:val="left"/>
      <w:pPr>
        <w:ind w:left="1080" w:hanging="360"/>
      </w:pPr>
    </w:lvl>
    <w:lvl w:ilvl="6" w:tplc="11240E1C">
      <w:start w:val="1"/>
      <w:numFmt w:val="decimal"/>
      <w:lvlText w:val="%7)"/>
      <w:lvlJc w:val="left"/>
      <w:pPr>
        <w:ind w:left="1080" w:hanging="360"/>
      </w:pPr>
    </w:lvl>
    <w:lvl w:ilvl="7" w:tplc="C3AE66B0">
      <w:start w:val="1"/>
      <w:numFmt w:val="decimal"/>
      <w:lvlText w:val="%8)"/>
      <w:lvlJc w:val="left"/>
      <w:pPr>
        <w:ind w:left="1080" w:hanging="360"/>
      </w:pPr>
    </w:lvl>
    <w:lvl w:ilvl="8" w:tplc="FD322A86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34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5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 w16cid:durableId="473643589">
    <w:abstractNumId w:val="10"/>
    <w:lvlOverride w:ilvl="0">
      <w:startOverride w:val="1"/>
    </w:lvlOverride>
  </w:num>
  <w:num w:numId="2" w16cid:durableId="1625191149">
    <w:abstractNumId w:val="10"/>
    <w:lvlOverride w:ilvl="0">
      <w:startOverride w:val="1"/>
    </w:lvlOverride>
  </w:num>
  <w:num w:numId="3" w16cid:durableId="1836067769">
    <w:abstractNumId w:val="17"/>
  </w:num>
  <w:num w:numId="4" w16cid:durableId="391270341">
    <w:abstractNumId w:val="16"/>
  </w:num>
  <w:num w:numId="5" w16cid:durableId="1874417474">
    <w:abstractNumId w:val="33"/>
  </w:num>
  <w:num w:numId="6" w16cid:durableId="634718650">
    <w:abstractNumId w:val="22"/>
  </w:num>
  <w:num w:numId="7" w16cid:durableId="788427015">
    <w:abstractNumId w:val="2"/>
  </w:num>
  <w:num w:numId="8" w16cid:durableId="236864146">
    <w:abstractNumId w:val="14"/>
  </w:num>
  <w:num w:numId="9" w16cid:durableId="1007905642">
    <w:abstractNumId w:val="9"/>
  </w:num>
  <w:num w:numId="10" w16cid:durableId="1669096486">
    <w:abstractNumId w:val="29"/>
  </w:num>
  <w:num w:numId="11" w16cid:durableId="2070180880">
    <w:abstractNumId w:val="23"/>
  </w:num>
  <w:num w:numId="12" w16cid:durableId="2101946891">
    <w:abstractNumId w:val="26"/>
  </w:num>
  <w:num w:numId="13" w16cid:durableId="32270321">
    <w:abstractNumId w:val="27"/>
  </w:num>
  <w:num w:numId="14" w16cid:durableId="1576549044">
    <w:abstractNumId w:val="10"/>
  </w:num>
  <w:num w:numId="15" w16cid:durableId="732234356">
    <w:abstractNumId w:val="20"/>
  </w:num>
  <w:num w:numId="16" w16cid:durableId="817453436">
    <w:abstractNumId w:val="7"/>
  </w:num>
  <w:num w:numId="17" w16cid:durableId="918759539">
    <w:abstractNumId w:val="0"/>
  </w:num>
  <w:num w:numId="18" w16cid:durableId="221987727">
    <w:abstractNumId w:val="6"/>
  </w:num>
  <w:num w:numId="19" w16cid:durableId="280499408">
    <w:abstractNumId w:val="30"/>
  </w:num>
  <w:num w:numId="20" w16cid:durableId="30618045">
    <w:abstractNumId w:val="4"/>
  </w:num>
  <w:num w:numId="21" w16cid:durableId="763307748">
    <w:abstractNumId w:val="25"/>
  </w:num>
  <w:num w:numId="22" w16cid:durableId="1057511920">
    <w:abstractNumId w:val="35"/>
  </w:num>
  <w:num w:numId="23" w16cid:durableId="310453694">
    <w:abstractNumId w:val="24"/>
  </w:num>
  <w:num w:numId="24" w16cid:durableId="193662690">
    <w:abstractNumId w:val="13"/>
  </w:num>
  <w:num w:numId="25" w16cid:durableId="1739210501">
    <w:abstractNumId w:val="21"/>
  </w:num>
  <w:num w:numId="26" w16cid:durableId="1281186850">
    <w:abstractNumId w:val="8"/>
  </w:num>
  <w:num w:numId="27" w16cid:durableId="1770466177">
    <w:abstractNumId w:val="34"/>
  </w:num>
  <w:num w:numId="28" w16cid:durableId="1739788509">
    <w:abstractNumId w:val="3"/>
  </w:num>
  <w:num w:numId="29" w16cid:durableId="1144354377">
    <w:abstractNumId w:val="5"/>
  </w:num>
  <w:num w:numId="30" w16cid:durableId="702823426">
    <w:abstractNumId w:val="19"/>
  </w:num>
  <w:num w:numId="31" w16cid:durableId="1952543037">
    <w:abstractNumId w:val="9"/>
  </w:num>
  <w:num w:numId="32" w16cid:durableId="214781787">
    <w:abstractNumId w:val="9"/>
  </w:num>
  <w:num w:numId="33" w16cid:durableId="232356390">
    <w:abstractNumId w:val="9"/>
  </w:num>
  <w:num w:numId="34" w16cid:durableId="22638311">
    <w:abstractNumId w:val="9"/>
  </w:num>
  <w:num w:numId="35" w16cid:durableId="1005091167">
    <w:abstractNumId w:val="1"/>
  </w:num>
  <w:num w:numId="36" w16cid:durableId="1468669040">
    <w:abstractNumId w:val="16"/>
  </w:num>
  <w:num w:numId="37" w16cid:durableId="205918040">
    <w:abstractNumId w:val="9"/>
  </w:num>
  <w:num w:numId="38" w16cid:durableId="687023939">
    <w:abstractNumId w:val="27"/>
  </w:num>
  <w:num w:numId="39" w16cid:durableId="2034383310">
    <w:abstractNumId w:val="1"/>
  </w:num>
  <w:num w:numId="40" w16cid:durableId="77362302">
    <w:abstractNumId w:val="1"/>
  </w:num>
  <w:num w:numId="41" w16cid:durableId="1523974150">
    <w:abstractNumId w:val="16"/>
  </w:num>
  <w:num w:numId="42" w16cid:durableId="116027329">
    <w:abstractNumId w:val="16"/>
  </w:num>
  <w:num w:numId="43" w16cid:durableId="1127972404">
    <w:abstractNumId w:val="16"/>
  </w:num>
  <w:num w:numId="44" w16cid:durableId="1600218010">
    <w:abstractNumId w:val="9"/>
  </w:num>
  <w:num w:numId="45" w16cid:durableId="1437018498">
    <w:abstractNumId w:val="9"/>
  </w:num>
  <w:num w:numId="46" w16cid:durableId="503597079">
    <w:abstractNumId w:val="9"/>
  </w:num>
  <w:num w:numId="47" w16cid:durableId="1394546309">
    <w:abstractNumId w:val="11"/>
  </w:num>
  <w:num w:numId="48" w16cid:durableId="1784493633">
    <w:abstractNumId w:val="18"/>
  </w:num>
  <w:num w:numId="49" w16cid:durableId="639388312">
    <w:abstractNumId w:val="15"/>
  </w:num>
  <w:num w:numId="50" w16cid:durableId="1825537864">
    <w:abstractNumId w:val="32"/>
  </w:num>
  <w:num w:numId="51" w16cid:durableId="822238426">
    <w:abstractNumId w:val="28"/>
  </w:num>
  <w:num w:numId="52" w16cid:durableId="52893820">
    <w:abstractNumId w:val="31"/>
  </w:num>
  <w:num w:numId="53" w16cid:durableId="1763329289">
    <w:abstractNumId w:val="12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revisionView w:markup="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D19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1CCB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D131A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2D19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068340EC"/>
  <w15:chartTrackingRefBased/>
  <w15:docId w15:val="{BF6ABA64-E615-4DA0-87E0-58C7A745F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qFormat/>
    <w:rsid w:val="00BF2D19"/>
    <w:rPr>
      <w:rFonts w:ascii="Calibri" w:eastAsiaTheme="minorHAnsi" w:hAnsi="Calibri" w:cs="Calibri"/>
      <w:sz w:val="22"/>
      <w:szCs w:val="22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link w:val="ZsysbasisIKNLChar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link w:val="TekstopmerkingChar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BF2D19"/>
    <w:rPr>
      <w:rFonts w:ascii="Arial" w:hAnsi="Arial" w:cs="Maiandra GD"/>
      <w:sz w:val="18"/>
      <w:szCs w:val="18"/>
    </w:rPr>
  </w:style>
  <w:style w:type="table" w:customStyle="1" w:styleId="Lijsttabel31">
    <w:name w:val="Lijsttabel 31"/>
    <w:basedOn w:val="Standaardtabel"/>
    <w:uiPriority w:val="48"/>
    <w:rsid w:val="00BF2D1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jsttabel3">
    <w:name w:val="List Table 3"/>
    <w:basedOn w:val="Standaardtabel"/>
    <w:uiPriority w:val="48"/>
    <w:rsid w:val="00BF2D1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BF2D19"/>
    <w:pPr>
      <w:jc w:val="center"/>
    </w:pPr>
    <w:rPr>
      <w:rFonts w:ascii="Arial" w:hAnsi="Arial" w:cs="Arial"/>
      <w:noProof/>
      <w:sz w:val="18"/>
    </w:rPr>
  </w:style>
  <w:style w:type="character" w:customStyle="1" w:styleId="ZsysbasisIKNLChar">
    <w:name w:val="Zsysbasis IKNL Char"/>
    <w:basedOn w:val="Standaardalinea-lettertype"/>
    <w:link w:val="ZsysbasisIKNL"/>
    <w:semiHidden/>
    <w:rsid w:val="00BF2D19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basedOn w:val="ZsysbasisIKNLChar"/>
    <w:link w:val="BasistekstIKNL"/>
    <w:rsid w:val="00BF2D19"/>
    <w:rPr>
      <w:rFonts w:ascii="Arial" w:hAnsi="Arial" w:cs="Maiandra GD"/>
      <w:sz w:val="18"/>
      <w:szCs w:val="18"/>
    </w:rPr>
  </w:style>
  <w:style w:type="character" w:customStyle="1" w:styleId="EndNoteBibliographyTitleChar">
    <w:name w:val="EndNote Bibliography Title Char"/>
    <w:basedOn w:val="BasistekstIKNLChar"/>
    <w:link w:val="EndNoteBibliographyTitle"/>
    <w:rsid w:val="00BF2D19"/>
    <w:rPr>
      <w:rFonts w:ascii="Arial" w:eastAsiaTheme="minorHAnsi" w:hAnsi="Arial" w:cs="Arial"/>
      <w:noProof/>
      <w:sz w:val="18"/>
      <w:szCs w:val="22"/>
    </w:rPr>
  </w:style>
  <w:style w:type="paragraph" w:customStyle="1" w:styleId="EndNoteBibliography">
    <w:name w:val="EndNote Bibliography"/>
    <w:basedOn w:val="Standaard"/>
    <w:link w:val="EndNoteBibliographyChar"/>
    <w:rsid w:val="00BF2D19"/>
    <w:rPr>
      <w:rFonts w:ascii="Arial" w:hAnsi="Arial" w:cs="Arial"/>
      <w:noProof/>
      <w:sz w:val="18"/>
    </w:rPr>
  </w:style>
  <w:style w:type="character" w:customStyle="1" w:styleId="EndNoteBibliographyChar">
    <w:name w:val="EndNote Bibliography Char"/>
    <w:basedOn w:val="BasistekstIKNLChar"/>
    <w:link w:val="EndNoteBibliography"/>
    <w:rsid w:val="00BF2D19"/>
    <w:rPr>
      <w:rFonts w:ascii="Arial" w:eastAsiaTheme="minorHAnsi" w:hAnsi="Arial" w:cs="Arial"/>
      <w:noProof/>
      <w:sz w:val="18"/>
      <w:szCs w:val="22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F2D19"/>
    <w:rPr>
      <w:color w:val="605E5C"/>
      <w:shd w:val="clear" w:color="auto" w:fill="E1DFDD"/>
    </w:rPr>
  </w:style>
  <w:style w:type="character" w:customStyle="1" w:styleId="highlight">
    <w:name w:val="highlight"/>
    <w:basedOn w:val="Standaardalinea-lettertype"/>
    <w:rsid w:val="00BF2D19"/>
  </w:style>
  <w:style w:type="paragraph" w:styleId="Revisie">
    <w:name w:val="Revision"/>
    <w:hidden/>
    <w:uiPriority w:val="99"/>
    <w:semiHidden/>
    <w:rsid w:val="00BF2D19"/>
    <w:rPr>
      <w:rFonts w:ascii="Calibri" w:eastAsiaTheme="minorHAnsi" w:hAnsi="Calibri" w:cs="Calibri"/>
      <w:sz w:val="22"/>
      <w:szCs w:val="22"/>
    </w:rPr>
  </w:style>
  <w:style w:type="character" w:customStyle="1" w:styleId="VoettekstChar">
    <w:name w:val="Voettekst Char"/>
    <w:basedOn w:val="Standaardalinea-lettertype"/>
    <w:link w:val="Voettekst"/>
    <w:uiPriority w:val="99"/>
    <w:rsid w:val="00BF2D19"/>
    <w:rPr>
      <w:rFonts w:ascii="Arial" w:hAnsi="Arial" w:cs="Maiandra G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5E0C5-BBC0-45E0-9DAF-2B84B402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0</Words>
  <Characters>5171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e Zijlstra</dc:creator>
  <cp:keywords/>
  <dc:description/>
  <cp:lastModifiedBy>Myrte Zijlstra</cp:lastModifiedBy>
  <cp:revision>1</cp:revision>
  <cp:lastPrinted>2012-02-21T16:23:00Z</cp:lastPrinted>
  <dcterms:created xsi:type="dcterms:W3CDTF">2026-04-23T11:25:00Z</dcterms:created>
  <dcterms:modified xsi:type="dcterms:W3CDTF">2026-04-23T11:51:00Z</dcterms:modified>
</cp:coreProperties>
</file>